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D70CD4" w14:textId="77777777" w:rsidR="00B95B90" w:rsidRPr="00CD6384" w:rsidRDefault="00B95B90" w:rsidP="00B95B90">
      <w:pPr>
        <w:pStyle w:val="berschrift1"/>
        <w:rPr>
          <w:rFonts w:ascii="Times New Roman" w:eastAsia="Times New Roman" w:hAnsi="Times New Roman" w:cs="Times New Roman"/>
          <w:color w:val="000000" w:themeColor="text1"/>
          <w:lang w:val="en-GB" w:eastAsia="de-DE"/>
        </w:rPr>
      </w:pPr>
      <w:bookmarkStart w:id="0" w:name="_Toc165890531"/>
      <w:r w:rsidRPr="00F424F2">
        <w:rPr>
          <w:rFonts w:ascii="Times New Roman" w:eastAsia="Times New Roman" w:hAnsi="Times New Roman" w:cs="Times New Roman"/>
          <w:b/>
          <w:bCs/>
          <w:color w:val="000000" w:themeColor="text1"/>
          <w:lang w:val="en-GB" w:eastAsia="de-DE"/>
        </w:rPr>
        <w:t xml:space="preserve">SI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lang w:val="en-GB" w:eastAsia="de-DE"/>
        </w:rPr>
        <w:t>2</w:t>
      </w:r>
      <w:r w:rsidRPr="00F424F2">
        <w:rPr>
          <w:rFonts w:ascii="Times New Roman" w:eastAsia="Times New Roman" w:hAnsi="Times New Roman" w:cs="Times New Roman"/>
          <w:b/>
          <w:bCs/>
          <w:color w:val="000000" w:themeColor="text1"/>
          <w:lang w:val="en-GB" w:eastAsia="de-DE"/>
        </w:rPr>
        <w:t xml:space="preserve"> </w:t>
      </w:r>
      <w:r w:rsidRPr="00CD6384">
        <w:rPr>
          <w:rFonts w:ascii="Times New Roman" w:eastAsia="Times New Roman" w:hAnsi="Times New Roman" w:cs="Times New Roman"/>
          <w:color w:val="000000" w:themeColor="text1"/>
          <w:lang w:val="en-GB" w:eastAsia="de-DE"/>
        </w:rPr>
        <w:t>Table 2 Study Characteristics</w:t>
      </w:r>
      <w:bookmarkEnd w:id="0"/>
      <w:r w:rsidRPr="00CD6384">
        <w:rPr>
          <w:rFonts w:ascii="Times New Roman" w:eastAsia="Times New Roman" w:hAnsi="Times New Roman" w:cs="Times New Roman"/>
          <w:color w:val="000000" w:themeColor="text1"/>
          <w:lang w:val="en-GB" w:eastAsia="de-DE"/>
        </w:rPr>
        <w:t> </w:t>
      </w:r>
    </w:p>
    <w:p w14:paraId="5513E01B" w14:textId="77777777" w:rsidR="00B95B90" w:rsidRPr="00490783" w:rsidRDefault="00B95B90" w:rsidP="00B95B90">
      <w:pPr>
        <w:rPr>
          <w:lang w:val="en-GB" w:eastAsia="de-DE"/>
        </w:rPr>
      </w:pPr>
    </w:p>
    <w:tbl>
      <w:tblPr>
        <w:tblW w:w="16018" w:type="dxa"/>
        <w:tblInd w:w="-114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2410"/>
        <w:gridCol w:w="992"/>
        <w:gridCol w:w="993"/>
        <w:gridCol w:w="3827"/>
        <w:gridCol w:w="2338"/>
        <w:gridCol w:w="3757"/>
      </w:tblGrid>
      <w:tr w:rsidR="00B95B90" w:rsidRPr="00490783" w14:paraId="64A7F4DE" w14:textId="77777777" w:rsidTr="00B95B90">
        <w:trPr>
          <w:trHeight w:val="315"/>
          <w:tblHeader/>
        </w:trPr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6894366" w14:textId="77777777" w:rsidR="00B95B90" w:rsidRPr="00490783" w:rsidRDefault="00B95B90" w:rsidP="000F2F46">
            <w:p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Author, Year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AEB9253" w14:textId="77777777" w:rsidR="00B95B90" w:rsidRPr="00490783" w:rsidRDefault="00B95B90" w:rsidP="000F2F46">
            <w:p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Title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A592DC8" w14:textId="77777777" w:rsidR="00B95B90" w:rsidRPr="00490783" w:rsidRDefault="00B95B90" w:rsidP="000F2F46">
            <w:p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Country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A3E0AE7" w14:textId="77777777" w:rsidR="00B95B90" w:rsidRPr="00490783" w:rsidRDefault="00B95B90" w:rsidP="000F2F46">
            <w:p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Study Design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9351110" w14:textId="77777777" w:rsidR="00B95B90" w:rsidRPr="00490783" w:rsidRDefault="00B95B90" w:rsidP="000F2F46">
            <w:p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Study Population &amp; Circumstances</w:t>
            </w:r>
          </w:p>
        </w:tc>
        <w:tc>
          <w:tcPr>
            <w:tcW w:w="23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3DC8826" w14:textId="77777777" w:rsidR="00B95B90" w:rsidRPr="00490783" w:rsidRDefault="00B95B90" w:rsidP="000F2F46">
            <w:p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Definition of Self-Healing</w:t>
            </w:r>
          </w:p>
        </w:tc>
        <w:tc>
          <w:tcPr>
            <w:tcW w:w="37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E6004E1" w14:textId="77777777" w:rsidR="00B95B90" w:rsidRPr="00490783" w:rsidRDefault="00B95B90" w:rsidP="000F2F46">
            <w:p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Results</w:t>
            </w:r>
          </w:p>
        </w:tc>
      </w:tr>
      <w:tr w:rsidR="00B95B90" w:rsidRPr="00963D95" w14:paraId="6A12C5AB" w14:textId="77777777" w:rsidTr="00B95B90">
        <w:trPr>
          <w:trHeight w:val="315"/>
        </w:trPr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A69CD48" w14:textId="29C9CEDE" w:rsidR="00B95B90" w:rsidRPr="00490783" w:rsidRDefault="00B95B90" w:rsidP="000F2F46">
            <w:p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proofErr w:type="spellStart"/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Ekambaram</w:t>
            </w:r>
            <w:proofErr w:type="spellEnd"/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, V., </w:t>
            </w:r>
            <w:proofErr w:type="spellStart"/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Sithambaram</w:t>
            </w:r>
            <w:proofErr w:type="spellEnd"/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, M. (1977) </w:t>
            </w:r>
            <w:r w:rsidR="00963D95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[1]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7F4F475" w14:textId="77777777" w:rsidR="00B95B90" w:rsidRPr="00490783" w:rsidRDefault="00B95B90" w:rsidP="000F2F46">
            <w:p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Self-Healing in non-lepromatous leprosy </w:t>
            </w:r>
            <w:proofErr w:type="gramStart"/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in the area of</w:t>
            </w:r>
            <w:proofErr w:type="gramEnd"/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 the ELEP leprosy control project Dharmapuri (Tamil Nadu) 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B531A46" w14:textId="77777777" w:rsidR="00B95B90" w:rsidRPr="00490783" w:rsidRDefault="00B95B90" w:rsidP="000F2F46">
            <w:p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India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E23CD3D" w14:textId="77777777" w:rsidR="00B95B90" w:rsidRPr="00490783" w:rsidRDefault="00B95B90" w:rsidP="000F2F46">
            <w:p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Observational study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E8586E2" w14:textId="77777777" w:rsidR="00B95B90" w:rsidRPr="00490783" w:rsidRDefault="00B95B90" w:rsidP="000F2F46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Patients diagnosed with non-lepromatous type or intermediate group of leprosy (detected by survey/ other methods) who never took any treatment in the 6-year period (1.1.1970-31.12.1975) </w:t>
            </w:r>
          </w:p>
          <w:p w14:paraId="23947155" w14:textId="77777777" w:rsidR="00B95B90" w:rsidRPr="00490783" w:rsidRDefault="00B95B90" w:rsidP="000F2F46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out of 714 patients, 432 patients (60%) were available for a clinical and bacteriological examination after 6-year period </w:t>
            </w:r>
          </w:p>
          <w:p w14:paraId="10CC8C91" w14:textId="77777777" w:rsidR="00B95B90" w:rsidRPr="00490783" w:rsidRDefault="00B95B90" w:rsidP="000F2F46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425 cases consist mostly of Tuberculoid and a few </w:t>
            </w:r>
            <w:proofErr w:type="spellStart"/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Maculo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-</w:t>
            </w: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anaesthetic cases</w:t>
            </w:r>
          </w:p>
        </w:tc>
        <w:tc>
          <w:tcPr>
            <w:tcW w:w="23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239637B" w14:textId="77777777" w:rsidR="00B95B90" w:rsidRPr="00490783" w:rsidRDefault="00B95B90" w:rsidP="000F2F46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development of no new lesions</w:t>
            </w:r>
          </w:p>
          <w:p w14:paraId="3EAA2021" w14:textId="77777777" w:rsidR="00B95B90" w:rsidRPr="00490783" w:rsidRDefault="00B95B90" w:rsidP="000F2F46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absence of old lesions without residual infiltration</w:t>
            </w:r>
          </w:p>
          <w:p w14:paraId="1F9F5F8B" w14:textId="77777777" w:rsidR="00B95B90" w:rsidRPr="00490783" w:rsidRDefault="00B95B90" w:rsidP="000F2F46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absence of neuritis</w:t>
            </w:r>
          </w:p>
          <w:p w14:paraId="40210AE6" w14:textId="77777777" w:rsidR="00B95B90" w:rsidRPr="00490783" w:rsidRDefault="00B95B90" w:rsidP="000F2F46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absence of increase or decrease of anaesthesia or development of any deformity</w:t>
            </w:r>
          </w:p>
          <w:p w14:paraId="4EABE442" w14:textId="77777777" w:rsidR="00B95B90" w:rsidRPr="00490783" w:rsidRDefault="00B95B90" w:rsidP="000F2F46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bacteriologically negative from multiple sites </w:t>
            </w:r>
          </w:p>
        </w:tc>
        <w:tc>
          <w:tcPr>
            <w:tcW w:w="37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360957D" w14:textId="77777777" w:rsidR="00B95B90" w:rsidRPr="00490783" w:rsidRDefault="00B95B90" w:rsidP="000F2F46">
            <w:pPr>
              <w:pStyle w:val="Listenabsatz"/>
              <w:numPr>
                <w:ilvl w:val="0"/>
                <w:numId w:val="2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out of 432 cases 315 cases/72.92% self-healed </w:t>
            </w:r>
          </w:p>
          <w:p w14:paraId="1B53AA43" w14:textId="77777777" w:rsidR="00B95B90" w:rsidRPr="00490783" w:rsidRDefault="00B95B90" w:rsidP="000F2F46">
            <w:pPr>
              <w:pStyle w:val="Listenabsatz"/>
              <w:numPr>
                <w:ilvl w:val="0"/>
                <w:numId w:val="2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90 cases/20.83% remained stationary</w:t>
            </w:r>
          </w:p>
          <w:p w14:paraId="73B79B9C" w14:textId="77777777" w:rsidR="00B95B90" w:rsidRPr="00490783" w:rsidRDefault="00B95B90" w:rsidP="000F2F46">
            <w:pPr>
              <w:pStyle w:val="Listenabsatz"/>
              <w:numPr>
                <w:ilvl w:val="0"/>
                <w:numId w:val="2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27 cases/6.25% became worse </w:t>
            </w:r>
          </w:p>
          <w:p w14:paraId="65D9B69E" w14:textId="77777777" w:rsidR="00B95B90" w:rsidRPr="00490783" w:rsidRDefault="00B95B90" w:rsidP="000F2F46">
            <w:pPr>
              <w:pStyle w:val="Listenabsatz"/>
              <w:numPr>
                <w:ilvl w:val="0"/>
                <w:numId w:val="2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among 425 Tuberculoid &amp; a few </w:t>
            </w:r>
            <w:proofErr w:type="spellStart"/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Maculo</w:t>
            </w:r>
            <w:proofErr w:type="spellEnd"/>
            <w: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-</w:t>
            </w: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anaesthetic cases, 73.8% self-healed, among those 86.2% with single lesions </w:t>
            </w:r>
          </w:p>
          <w:p w14:paraId="6C3FAA7B" w14:textId="77777777" w:rsidR="00B95B90" w:rsidRPr="00490783" w:rsidRDefault="00B95B90" w:rsidP="000F2F46">
            <w:pPr>
              <w:pStyle w:val="Listenabsatz"/>
              <w:numPr>
                <w:ilvl w:val="0"/>
                <w:numId w:val="2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highest percentage in self-healing is in the age group 0-14 and 15-24. </w:t>
            </w:r>
          </w:p>
          <w:p w14:paraId="617C1DC7" w14:textId="77777777" w:rsidR="00B95B90" w:rsidRPr="00490783" w:rsidRDefault="00B95B90" w:rsidP="000F2F46">
            <w:pPr>
              <w:pStyle w:val="Listenabsatz"/>
              <w:numPr>
                <w:ilvl w:val="0"/>
                <w:numId w:val="2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66.67% of patients with single patches &amp; without nerve involvement self-healed </w:t>
            </w:r>
          </w:p>
          <w:p w14:paraId="718F471D" w14:textId="77777777" w:rsidR="00B95B90" w:rsidRPr="00490783" w:rsidRDefault="00B95B90" w:rsidP="000F2F46">
            <w:pPr>
              <w:pStyle w:val="Listenabsatz"/>
              <w:numPr>
                <w:ilvl w:val="0"/>
                <w:numId w:val="2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19.61% of those with single patches and nerve involvement healed. </w:t>
            </w:r>
          </w:p>
          <w:p w14:paraId="20A80BFD" w14:textId="77777777" w:rsidR="00B95B90" w:rsidRPr="00490783" w:rsidRDefault="00B95B90" w:rsidP="000F2F46">
            <w:pPr>
              <w:pStyle w:val="Listenabsatz"/>
              <w:numPr>
                <w:ilvl w:val="0"/>
                <w:numId w:val="2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8.89% of those with multiple patches &amp; no nerve involvement healed. </w:t>
            </w:r>
          </w:p>
          <w:p w14:paraId="69E0A47A" w14:textId="77777777" w:rsidR="00B95B90" w:rsidRPr="00490783" w:rsidRDefault="00B95B90" w:rsidP="000F2F46">
            <w:pPr>
              <w:pStyle w:val="Listenabsatz"/>
              <w:numPr>
                <w:ilvl w:val="0"/>
                <w:numId w:val="2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4.4% of those with multiple patches and nerve involvement healed </w:t>
            </w:r>
          </w:p>
        </w:tc>
      </w:tr>
      <w:tr w:rsidR="00B95B90" w:rsidRPr="00963D95" w14:paraId="3FE1CED5" w14:textId="77777777" w:rsidTr="00B95B90">
        <w:trPr>
          <w:trHeight w:val="315"/>
        </w:trPr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D3619CB" w14:textId="492D3E3C" w:rsidR="00B95B90" w:rsidRPr="001659C8" w:rsidRDefault="00B95B90" w:rsidP="000F2F46">
            <w:pPr>
              <w:rPr>
                <w:rFonts w:ascii="Calibri" w:eastAsia="Times New Roman" w:hAnsi="Calibri" w:cs="Calibri"/>
                <w:sz w:val="22"/>
                <w:szCs w:val="22"/>
                <w:lang w:val="fr-FR" w:eastAsia="de-DE"/>
              </w:rPr>
            </w:pPr>
            <w:r w:rsidRPr="001659C8">
              <w:rPr>
                <w:rFonts w:ascii="Calibri" w:eastAsia="Times New Roman" w:hAnsi="Calibri" w:cs="Calibri"/>
                <w:sz w:val="22"/>
                <w:szCs w:val="22"/>
                <w:lang w:val="fr-FR" w:eastAsia="de-DE"/>
              </w:rPr>
              <w:t xml:space="preserve">Lara, C.B., </w:t>
            </w:r>
            <w:proofErr w:type="spellStart"/>
            <w:r w:rsidRPr="001659C8">
              <w:rPr>
                <w:rFonts w:ascii="Calibri" w:eastAsia="Times New Roman" w:hAnsi="Calibri" w:cs="Calibri"/>
                <w:sz w:val="22"/>
                <w:szCs w:val="22"/>
                <w:lang w:val="fr-FR" w:eastAsia="de-DE"/>
              </w:rPr>
              <w:t>Nolasco</w:t>
            </w:r>
            <w:proofErr w:type="spellEnd"/>
            <w:r w:rsidRPr="001659C8">
              <w:rPr>
                <w:rFonts w:ascii="Calibri" w:eastAsia="Times New Roman" w:hAnsi="Calibri" w:cs="Calibri"/>
                <w:sz w:val="22"/>
                <w:szCs w:val="22"/>
                <w:lang w:val="fr-FR" w:eastAsia="de-DE"/>
              </w:rPr>
              <w:t>, J.O. (1956)</w:t>
            </w:r>
            <w:r w:rsidR="00963D95">
              <w:rPr>
                <w:rFonts w:ascii="Calibri" w:eastAsia="Times New Roman" w:hAnsi="Calibri" w:cs="Calibri"/>
                <w:sz w:val="22"/>
                <w:szCs w:val="22"/>
                <w:lang w:val="fr-FR" w:eastAsia="de-DE"/>
              </w:rPr>
              <w:t xml:space="preserve"> </w:t>
            </w:r>
            <w:r w:rsidR="00963D95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[</w:t>
            </w:r>
            <w:r w:rsidR="00963D95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2</w:t>
            </w:r>
            <w:r w:rsidR="00963D95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]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F88776F" w14:textId="77777777" w:rsidR="00B95B90" w:rsidRPr="00490783" w:rsidRDefault="00B95B90" w:rsidP="000F2F46">
            <w:p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Self-Healing, or abortive and residual forms of childhood leprosy and their probable significance 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15AAC60" w14:textId="77777777" w:rsidR="00B95B90" w:rsidRPr="00490783" w:rsidRDefault="00B95B90" w:rsidP="000F2F46">
            <w:p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Philippines 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E93AA8D" w14:textId="77777777" w:rsidR="00B95B90" w:rsidRPr="00490783" w:rsidRDefault="00B95B90" w:rsidP="000F2F46">
            <w:p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clinical trial with control group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202CE99" w14:textId="77777777" w:rsidR="00B95B90" w:rsidRPr="00490783" w:rsidRDefault="00B95B90" w:rsidP="000F2F46">
            <w:pPr>
              <w:pStyle w:val="Listenabsatz"/>
              <w:numPr>
                <w:ilvl w:val="0"/>
                <w:numId w:val="3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verified and probable cases of leprosy found through frequent examinations of all </w:t>
            </w:r>
            <w:proofErr w:type="spellStart"/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Culion</w:t>
            </w:r>
            <w:proofErr w:type="spellEnd"/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-born children</w:t>
            </w:r>
          </w:p>
          <w:p w14:paraId="10BC823A" w14:textId="77777777" w:rsidR="00B95B90" w:rsidRPr="00490783" w:rsidRDefault="00B95B90" w:rsidP="000F2F46">
            <w:pPr>
              <w:pStyle w:val="Listenabsatz"/>
              <w:numPr>
                <w:ilvl w:val="0"/>
                <w:numId w:val="3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those </w:t>
            </w:r>
            <w:proofErr w:type="spellStart"/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nonleprous</w:t>
            </w:r>
            <w:proofErr w:type="spellEnd"/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 from outside with their leprous mothers</w:t>
            </w:r>
          </w:p>
          <w:p w14:paraId="2ADC98DA" w14:textId="77777777" w:rsidR="00B95B90" w:rsidRPr="00490783" w:rsidRDefault="00B95B90" w:rsidP="000F2F46">
            <w:pPr>
              <w:pStyle w:val="Listenabsatz"/>
              <w:numPr>
                <w:ilvl w:val="0"/>
                <w:numId w:val="3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lastRenderedPageBreak/>
              <w:t xml:space="preserve">since 1932, who have been studied for &gt;2 years following the onset of the disease up to March 1956. </w:t>
            </w:r>
          </w:p>
          <w:p w14:paraId="6BE0BC5C" w14:textId="77777777" w:rsidR="00B95B90" w:rsidRPr="00490783" w:rsidRDefault="00B95B90" w:rsidP="000F2F46">
            <w:pPr>
              <w:pStyle w:val="Listenabsatz"/>
              <w:numPr>
                <w:ilvl w:val="0"/>
                <w:numId w:val="3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in total: 287/ out of 347 cases detected during the 24-year study period </w:t>
            </w:r>
          </w:p>
          <w:p w14:paraId="27A6F51B" w14:textId="77777777" w:rsidR="00B95B90" w:rsidRPr="00490783" w:rsidRDefault="00B95B90" w:rsidP="000F2F46">
            <w:pPr>
              <w:pStyle w:val="Listenabsatz"/>
              <w:numPr>
                <w:ilvl w:val="0"/>
                <w:numId w:val="3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bacteriological examinations include smears from scraping, </w:t>
            </w:r>
            <w:proofErr w:type="spellStart"/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mitsuda</w:t>
            </w:r>
            <w:proofErr w:type="spellEnd"/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 reaction, type of initial lesions, subsequent course.</w:t>
            </w:r>
          </w:p>
          <w:p w14:paraId="4B15E500" w14:textId="77777777" w:rsidR="00B95B90" w:rsidRPr="00490783" w:rsidRDefault="00B95B90" w:rsidP="000F2F46">
            <w:pPr>
              <w:pStyle w:val="Listenabsatz"/>
              <w:numPr>
                <w:ilvl w:val="0"/>
                <w:numId w:val="3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104 children receiving repeated intracutaneous </w:t>
            </w:r>
            <w:proofErr w:type="spellStart"/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lipromin</w:t>
            </w:r>
            <w:proofErr w:type="spellEnd"/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 injections (3 injections at 4 months intervals) before appearance of leprous lesions observed over 10 years</w:t>
            </w:r>
          </w:p>
          <w:p w14:paraId="21FF02D3" w14:textId="77777777" w:rsidR="00B95B90" w:rsidRPr="00490783" w:rsidRDefault="00B95B90" w:rsidP="000F2F46">
            <w:pPr>
              <w:pStyle w:val="Listenabsatz"/>
              <w:numPr>
                <w:ilvl w:val="0"/>
                <w:numId w:val="3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105 children in control group</w:t>
            </w:r>
          </w:p>
        </w:tc>
        <w:tc>
          <w:tcPr>
            <w:tcW w:w="23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F1C199D" w14:textId="77777777" w:rsidR="00B95B90" w:rsidRPr="00490783" w:rsidRDefault="00B95B90" w:rsidP="000F2F46">
            <w:pPr>
              <w:pStyle w:val="Listenabsatz"/>
              <w:numPr>
                <w:ilvl w:val="0"/>
                <w:numId w:val="3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de-DE"/>
              </w:rPr>
              <w:lastRenderedPageBreak/>
              <w:t>Complete healing:</w:t>
            </w:r>
            <w:r w:rsidRPr="0049078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 xml:space="preserve"> Disappearance of all lesions leaving no trace whatsoever, or only ordinary-looking scars which </w:t>
            </w:r>
            <w:r w:rsidRPr="0049078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lastRenderedPageBreak/>
              <w:t xml:space="preserve">may be non- </w:t>
            </w:r>
            <w:proofErr w:type="spellStart"/>
            <w:r w:rsidRPr="0049078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anesthetic</w:t>
            </w:r>
            <w:proofErr w:type="spellEnd"/>
            <w:r w:rsidRPr="0049078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 xml:space="preserve"> or partially or totally </w:t>
            </w:r>
            <w:proofErr w:type="spellStart"/>
            <w:r w:rsidRPr="0049078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anesthetic</w:t>
            </w:r>
            <w:proofErr w:type="spellEnd"/>
            <w:r w:rsidRPr="0049078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 xml:space="preserve">, with or without a halo or fringe of </w:t>
            </w:r>
            <w:proofErr w:type="spellStart"/>
            <w:r w:rsidRPr="0049078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anesthesia</w:t>
            </w:r>
            <w:proofErr w:type="spellEnd"/>
            <w:r w:rsidRPr="0049078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.</w:t>
            </w:r>
          </w:p>
          <w:p w14:paraId="040F8863" w14:textId="77777777" w:rsidR="00B95B90" w:rsidRPr="00490783" w:rsidRDefault="00B95B90" w:rsidP="000F2F46">
            <w:pPr>
              <w:pStyle w:val="Listenabsatz"/>
              <w:numPr>
                <w:ilvl w:val="0"/>
                <w:numId w:val="3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proofErr w:type="spellStart"/>
            <w:r w:rsidRPr="0049078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Anesthetic</w:t>
            </w:r>
            <w:proofErr w:type="spellEnd"/>
            <w:r w:rsidRPr="0049078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 xml:space="preserve"> scars, either depressed or with crushed-tissue-paper surface, are indicative of former tuberculosis lesions.</w:t>
            </w:r>
          </w:p>
          <w:p w14:paraId="62EFE41A" w14:textId="77777777" w:rsidR="00B95B90" w:rsidRPr="00490783" w:rsidRDefault="00B95B90" w:rsidP="000F2F46">
            <w:pPr>
              <w:pStyle w:val="Listenabsatz"/>
              <w:numPr>
                <w:ilvl w:val="0"/>
                <w:numId w:val="3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de-DE"/>
              </w:rPr>
              <w:t>Early healing:</w:t>
            </w:r>
            <w:r w:rsidRPr="0049078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 xml:space="preserve"> All active lesions must have subsided for about six months or longer, within three years after the appearance of the initial lesion or lesions</w:t>
            </w:r>
          </w:p>
          <w:p w14:paraId="280EA4BF" w14:textId="77777777" w:rsidR="00B95B90" w:rsidRPr="00490783" w:rsidRDefault="00B95B90" w:rsidP="000F2F46">
            <w:pPr>
              <w:pStyle w:val="Listenabsatz"/>
              <w:numPr>
                <w:ilvl w:val="0"/>
                <w:numId w:val="3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de-DE"/>
              </w:rPr>
              <w:t>Late healing:</w:t>
            </w:r>
            <w:r w:rsidRPr="0049078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 xml:space="preserve"> Healing which occurs after three years from the appearance of the initial lesion or lesions. </w:t>
            </w:r>
          </w:p>
        </w:tc>
        <w:tc>
          <w:tcPr>
            <w:tcW w:w="37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4D2EB0F" w14:textId="77777777" w:rsidR="00B95B90" w:rsidRPr="00490783" w:rsidRDefault="00B95B90" w:rsidP="000F2F46">
            <w:pPr>
              <w:pStyle w:val="Listenabsatz"/>
              <w:numPr>
                <w:ilvl w:val="0"/>
                <w:numId w:val="3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lastRenderedPageBreak/>
              <w:t>Apparent that all forms showed distinct trend toward healing</w:t>
            </w:r>
          </w:p>
          <w:p w14:paraId="3A9076B7" w14:textId="77777777" w:rsidR="00B95B90" w:rsidRPr="00490783" w:rsidRDefault="00B95B90" w:rsidP="000F2F46">
            <w:pPr>
              <w:pStyle w:val="Listenabsatz"/>
              <w:numPr>
                <w:ilvl w:val="0"/>
                <w:numId w:val="3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highest proportion of healed cases: those with thickened &amp; well-circumscribed lesions </w:t>
            </w:r>
          </w:p>
          <w:p w14:paraId="53272345" w14:textId="77777777" w:rsidR="00B95B90" w:rsidRPr="00490783" w:rsidRDefault="00B95B90" w:rsidP="000F2F46">
            <w:pPr>
              <w:pStyle w:val="Listenabsatz"/>
              <w:numPr>
                <w:ilvl w:val="0"/>
                <w:numId w:val="3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lastRenderedPageBreak/>
              <w:t xml:space="preserve">lowest proportion: those who had diffuse infiltrations </w:t>
            </w:r>
          </w:p>
          <w:p w14:paraId="1F80F146" w14:textId="77777777" w:rsidR="00B95B90" w:rsidRPr="00490783" w:rsidRDefault="00B95B90" w:rsidP="000F2F46">
            <w:pPr>
              <w:pStyle w:val="Listenabsatz"/>
              <w:numPr>
                <w:ilvl w:val="0"/>
                <w:numId w:val="3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most benign: papulonodular, discrete lichenoid, indurated, scar-like lesions </w:t>
            </w:r>
          </w:p>
          <w:p w14:paraId="30B4D0CA" w14:textId="77777777" w:rsidR="00B95B90" w:rsidRPr="00490783" w:rsidRDefault="00B95B90" w:rsidP="000F2F46">
            <w:pPr>
              <w:pStyle w:val="Listenabsatz"/>
              <w:numPr>
                <w:ilvl w:val="0"/>
                <w:numId w:val="3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followed by wheal-like forms (irregular in contour), raised &amp; flat macules. </w:t>
            </w:r>
          </w:p>
          <w:p w14:paraId="23BA9E5D" w14:textId="77777777" w:rsidR="00B95B90" w:rsidRPr="00490783" w:rsidRDefault="00B95B90" w:rsidP="000F2F46">
            <w:pPr>
              <w:pStyle w:val="Listenabsatz"/>
              <w:numPr>
                <w:ilvl w:val="0"/>
                <w:numId w:val="3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complete healing: 77.7% of all cases, </w:t>
            </w:r>
          </w:p>
          <w:p w14:paraId="495A2C7A" w14:textId="77777777" w:rsidR="00B95B90" w:rsidRPr="00490783" w:rsidRDefault="00B95B90" w:rsidP="000F2F46">
            <w:pPr>
              <w:pStyle w:val="Listenabsatz"/>
              <w:numPr>
                <w:ilvl w:val="0"/>
                <w:numId w:val="3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incomplete healing: 12.5%, </w:t>
            </w:r>
          </w:p>
          <w:p w14:paraId="2369243B" w14:textId="77777777" w:rsidR="00B95B90" w:rsidRPr="00490783" w:rsidRDefault="00B95B90" w:rsidP="000F2F46">
            <w:pPr>
              <w:pStyle w:val="Listenabsatz"/>
              <w:numPr>
                <w:ilvl w:val="0"/>
                <w:numId w:val="3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trend to progress: 9.7%.</w:t>
            </w:r>
          </w:p>
          <w:p w14:paraId="139FB218" w14:textId="77777777" w:rsidR="00B95B90" w:rsidRPr="00490783" w:rsidRDefault="00B95B90" w:rsidP="000F2F46">
            <w:pPr>
              <w:pStyle w:val="Listenabsatz"/>
              <w:numPr>
                <w:ilvl w:val="0"/>
                <w:numId w:val="3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the tendency to persist &amp; advance in the different forms was in reverse order to their tendency to heal </w:t>
            </w:r>
          </w:p>
          <w:p w14:paraId="70800135" w14:textId="77777777" w:rsidR="00B95B90" w:rsidRPr="00490783" w:rsidRDefault="00B95B90" w:rsidP="000F2F46">
            <w:pPr>
              <w:pStyle w:val="Listenabsatz"/>
              <w:numPr>
                <w:ilvl w:val="0"/>
                <w:numId w:val="3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it is not improbable that complete healing may occur in ca. 80% of all childhood infections </w:t>
            </w:r>
          </w:p>
          <w:p w14:paraId="79BB3AD2" w14:textId="77777777" w:rsidR="00B95B90" w:rsidRPr="00490783" w:rsidRDefault="00B95B90" w:rsidP="000F2F46">
            <w:pPr>
              <w:pStyle w:val="Listenabsatz"/>
              <w:numPr>
                <w:ilvl w:val="0"/>
                <w:numId w:val="3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shortest healing time: cases with the lichenoid, scar-like, and papulonodular lesions </w:t>
            </w:r>
          </w:p>
          <w:p w14:paraId="1ECC9223" w14:textId="77777777" w:rsidR="00B95B90" w:rsidRPr="00490783" w:rsidRDefault="00B95B90" w:rsidP="000F2F46">
            <w:pPr>
              <w:pStyle w:val="Listenabsatz"/>
              <w:numPr>
                <w:ilvl w:val="0"/>
                <w:numId w:val="3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equal: those with wheal-like lesions, raised macules </w:t>
            </w:r>
          </w:p>
          <w:p w14:paraId="290F0855" w14:textId="77777777" w:rsidR="00B95B90" w:rsidRPr="00490783" w:rsidRDefault="00B95B90" w:rsidP="000F2F46">
            <w:pPr>
              <w:pStyle w:val="Listenabsatz"/>
              <w:numPr>
                <w:ilvl w:val="0"/>
                <w:numId w:val="3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longest to </w:t>
            </w:r>
            <w:proofErr w:type="gramStart"/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heal:</w:t>
            </w:r>
            <w:proofErr w:type="gramEnd"/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 flat macules. </w:t>
            </w:r>
          </w:p>
          <w:p w14:paraId="40BF6086" w14:textId="77777777" w:rsidR="00B95B90" w:rsidRPr="00490783" w:rsidRDefault="00B95B90" w:rsidP="000F2F46">
            <w:pPr>
              <w:pStyle w:val="Listenabsatz"/>
              <w:numPr>
                <w:ilvl w:val="0"/>
                <w:numId w:val="3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average healing time for cases with undifferentiated histology: 2 years</w:t>
            </w:r>
          </w:p>
          <w:p w14:paraId="08E6BEA3" w14:textId="77777777" w:rsidR="00B95B90" w:rsidRPr="00490783" w:rsidRDefault="00B95B90" w:rsidP="000F2F46">
            <w:pPr>
              <w:pStyle w:val="Listenabsatz"/>
              <w:numPr>
                <w:ilvl w:val="0"/>
                <w:numId w:val="3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for those with tuberculoid lesions: 3.25 years </w:t>
            </w:r>
          </w:p>
          <w:p w14:paraId="172C3168" w14:textId="77777777" w:rsidR="00B95B90" w:rsidRPr="00490783" w:rsidRDefault="00B95B90" w:rsidP="000F2F46">
            <w:pPr>
              <w:pStyle w:val="Listenabsatz"/>
              <w:numPr>
                <w:ilvl w:val="0"/>
                <w:numId w:val="3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Of the total of 223 healed cases, 7.2% suffered true relapse. </w:t>
            </w:r>
          </w:p>
          <w:p w14:paraId="1570337B" w14:textId="77777777" w:rsidR="00B95B90" w:rsidRPr="00490783" w:rsidRDefault="00B95B90" w:rsidP="000F2F46">
            <w:pPr>
              <w:pStyle w:val="Listenabsatz"/>
              <w:numPr>
                <w:ilvl w:val="0"/>
                <w:numId w:val="3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lastRenderedPageBreak/>
              <w:t xml:space="preserve">Relapse after apparent healing more common among those with lesions of tuberculoid structure, than those with lesions of undifferentiated nature (ratio 3:1) </w:t>
            </w:r>
          </w:p>
          <w:p w14:paraId="0C73C137" w14:textId="77777777" w:rsidR="00B95B90" w:rsidRPr="00490783" w:rsidRDefault="00B95B90" w:rsidP="000F2F46">
            <w:pPr>
              <w:pStyle w:val="Listenabsatz"/>
              <w:numPr>
                <w:ilvl w:val="0"/>
                <w:numId w:val="3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relapse ratio of clinical form of initial lesions: 1:25 papulonodular, 1:10 raised macules, 1:8 wheal-like &amp; flat macular lesions </w:t>
            </w:r>
          </w:p>
          <w:p w14:paraId="4FC8120D" w14:textId="77777777" w:rsidR="00B95B90" w:rsidRPr="00490783" w:rsidRDefault="00B95B90" w:rsidP="000F2F46">
            <w:pPr>
              <w:pStyle w:val="Listenabsatz"/>
              <w:numPr>
                <w:ilvl w:val="0"/>
                <w:numId w:val="3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no case of relapse: healed cases with scar-like indurated/ lichenoid early lesions. </w:t>
            </w:r>
          </w:p>
          <w:p w14:paraId="496969F8" w14:textId="77777777" w:rsidR="00B95B90" w:rsidRPr="00490783" w:rsidRDefault="00B95B90" w:rsidP="000F2F46">
            <w:pPr>
              <w:pStyle w:val="Listenabsatz"/>
              <w:numPr>
                <w:ilvl w:val="0"/>
                <w:numId w:val="3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most relapses occurred within 3 years after apparent self-healing, second healing was mostly noted after 5 years from appearance of initial lesions </w:t>
            </w:r>
          </w:p>
          <w:p w14:paraId="6C13227D" w14:textId="77777777" w:rsidR="00B95B90" w:rsidRPr="00490783" w:rsidRDefault="00B95B90" w:rsidP="000F2F46">
            <w:pPr>
              <w:pStyle w:val="Listenabsatz"/>
              <w:numPr>
                <w:ilvl w:val="0"/>
                <w:numId w:val="3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group of children receiving lepromin injections before appearance of leprous lesions showed self-healing in 97.5% of cases after 10 years</w:t>
            </w:r>
          </w:p>
          <w:p w14:paraId="351EF59E" w14:textId="77777777" w:rsidR="00B95B90" w:rsidRPr="00490783" w:rsidRDefault="00B95B90" w:rsidP="000F2F46">
            <w:pPr>
              <w:pStyle w:val="Listenabsatz"/>
              <w:numPr>
                <w:ilvl w:val="0"/>
                <w:numId w:val="3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control group: 80% healed </w:t>
            </w:r>
          </w:p>
          <w:p w14:paraId="7FC190ED" w14:textId="77777777" w:rsidR="00B95B90" w:rsidRPr="00490783" w:rsidRDefault="00B95B90" w:rsidP="000F2F46">
            <w:pPr>
              <w:pStyle w:val="Listenabsatz"/>
              <w:numPr>
                <w:ilvl w:val="0"/>
                <w:numId w:val="3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suggestion that lepromin (</w:t>
            </w:r>
            <w:proofErr w:type="spellStart"/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Mitsuda</w:t>
            </w:r>
            <w:proofErr w:type="spellEnd"/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) testing may have protective value when giving to young children, evidence however inconclusive </w:t>
            </w:r>
          </w:p>
        </w:tc>
      </w:tr>
      <w:tr w:rsidR="00B95B90" w:rsidRPr="00963D95" w14:paraId="2BE07517" w14:textId="77777777" w:rsidTr="00B95B90">
        <w:trPr>
          <w:trHeight w:val="315"/>
        </w:trPr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4C8893C" w14:textId="5A3984FB" w:rsidR="00B95B90" w:rsidRPr="00490783" w:rsidRDefault="00B95B90" w:rsidP="000F2F46">
            <w:p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lastRenderedPageBreak/>
              <w:t>Browne, S.G. (1974)</w:t>
            </w:r>
            <w:r w:rsidR="00963D95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 </w:t>
            </w:r>
            <w:r w:rsidR="00963D95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[</w:t>
            </w:r>
            <w:r w:rsidR="00963D95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3</w:t>
            </w:r>
            <w:r w:rsidR="00963D95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]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C45A40E" w14:textId="77777777" w:rsidR="00B95B90" w:rsidRPr="00490783" w:rsidRDefault="00B95B90" w:rsidP="000F2F46">
            <w:p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Self-Healing Leprosy: Reports on 2749 Patients 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6B37E16" w14:textId="77777777" w:rsidR="00B95B90" w:rsidRPr="00490783" w:rsidRDefault="00B95B90" w:rsidP="000F2F46">
            <w:p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Democratic Republic of Congo 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EF8D308" w14:textId="77777777" w:rsidR="00B95B90" w:rsidRPr="00490783" w:rsidRDefault="00B95B90" w:rsidP="000F2F46">
            <w:p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Observational study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AC4A6DC" w14:textId="77777777" w:rsidR="00B95B90" w:rsidRPr="00490783" w:rsidRDefault="00B95B90" w:rsidP="000F2F46">
            <w:pPr>
              <w:pStyle w:val="Listenabsatz"/>
              <w:numPr>
                <w:ilvl w:val="0"/>
                <w:numId w:val="5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45,035 persons of Bantu origin representing several tribes living in the medical sector of the Baptist Missionary Society, </w:t>
            </w:r>
            <w:proofErr w:type="spellStart"/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Yakusu</w:t>
            </w:r>
            <w:proofErr w:type="spellEnd"/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, small </w:t>
            </w: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lastRenderedPageBreak/>
              <w:t xml:space="preserve">villages along the river Congo and in the equatorial rain forest </w:t>
            </w:r>
          </w:p>
          <w:p w14:paraId="05420E4E" w14:textId="77777777" w:rsidR="00B95B90" w:rsidRPr="00490783" w:rsidRDefault="00B95B90" w:rsidP="000F2F46">
            <w:pPr>
              <w:pStyle w:val="Listenabsatz"/>
              <w:numPr>
                <w:ilvl w:val="0"/>
                <w:numId w:val="5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served by 18 health </w:t>
            </w:r>
            <w:proofErr w:type="spellStart"/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centers</w:t>
            </w:r>
            <w:proofErr w:type="spellEnd"/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 &amp; 36 treatment </w:t>
            </w:r>
            <w:proofErr w:type="spellStart"/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centers</w:t>
            </w:r>
            <w:proofErr w:type="spellEnd"/>
          </w:p>
          <w:p w14:paraId="522B8BA5" w14:textId="77777777" w:rsidR="00B95B90" w:rsidRPr="00490783" w:rsidRDefault="00B95B90" w:rsidP="000F2F46">
            <w:pPr>
              <w:pStyle w:val="Listenabsatz"/>
              <w:numPr>
                <w:ilvl w:val="0"/>
                <w:numId w:val="5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complete records of all persons suffering from leprosy were obtained through annual whole-population surveys, 6 skin smears were performed on every patient </w:t>
            </w:r>
          </w:p>
          <w:p w14:paraId="6B991374" w14:textId="77777777" w:rsidR="00B95B90" w:rsidRPr="00490783" w:rsidRDefault="00B95B90" w:rsidP="000F2F46">
            <w:pPr>
              <w:pStyle w:val="Listenabsatz"/>
              <w:numPr>
                <w:ilvl w:val="0"/>
                <w:numId w:val="5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population was very leprosy-conscious </w:t>
            </w:r>
          </w:p>
          <w:p w14:paraId="6A8C3329" w14:textId="77777777" w:rsidR="00B95B90" w:rsidRPr="00490783" w:rsidRDefault="00B95B90" w:rsidP="000F2F46">
            <w:pPr>
              <w:pStyle w:val="Listenabsatz"/>
              <w:numPr>
                <w:ilvl w:val="0"/>
                <w:numId w:val="5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2749 patients observed with self-healing lesions </w:t>
            </w:r>
          </w:p>
          <w:p w14:paraId="1F93AD00" w14:textId="77777777" w:rsidR="00B95B90" w:rsidRPr="00490783" w:rsidRDefault="00B95B90" w:rsidP="000F2F46">
            <w:pPr>
              <w:pStyle w:val="Listenabsatz"/>
              <w:numPr>
                <w:ilvl w:val="0"/>
                <w:numId w:val="5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1630 males, 1119 females. </w:t>
            </w:r>
          </w:p>
          <w:p w14:paraId="7F608B33" w14:textId="77777777" w:rsidR="00B95B90" w:rsidRPr="00490783" w:rsidRDefault="00B95B90" w:rsidP="000F2F46">
            <w:pPr>
              <w:pStyle w:val="Listenabsatz"/>
              <w:numPr>
                <w:ilvl w:val="0"/>
                <w:numId w:val="5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under observation for 8 years, this includes patients discovered during the initial survey who may have had lesions for several years</w:t>
            </w:r>
          </w:p>
          <w:p w14:paraId="35C91831" w14:textId="77777777" w:rsidR="00B95B90" w:rsidRPr="00490783" w:rsidRDefault="00B95B90" w:rsidP="000F2F46">
            <w:pPr>
              <w:pStyle w:val="Listenabsatz"/>
              <w:numPr>
                <w:ilvl w:val="0"/>
                <w:numId w:val="5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during the last 2-year period, the actual incidence of cases of leprosy newly arising could be accurately determined (includes 673 patients)</w:t>
            </w:r>
          </w:p>
        </w:tc>
        <w:tc>
          <w:tcPr>
            <w:tcW w:w="23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EB1E298" w14:textId="77777777" w:rsidR="00B95B90" w:rsidRPr="00302264" w:rsidRDefault="00B95B90" w:rsidP="000F2F46">
            <w:p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302264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lastRenderedPageBreak/>
              <w:t xml:space="preserve">lesions were included in the category of self-healing or spontaneous regression if at successive examinations </w:t>
            </w:r>
            <w:r w:rsidRPr="00302264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lastRenderedPageBreak/>
              <w:t xml:space="preserve">they showed progressive </w:t>
            </w:r>
            <w:proofErr w:type="spellStart"/>
            <w:r w:rsidRPr="00302264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repigmentation</w:t>
            </w:r>
            <w:proofErr w:type="spellEnd"/>
            <w:r w:rsidRPr="00302264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 and resolution, in the absence of any systemic anti-leprosy treatment (prescribed, or clandestine) or local physical treatment (burning, cutting, scarifying etc.) at the hands of native "healers"</w:t>
            </w:r>
          </w:p>
        </w:tc>
        <w:tc>
          <w:tcPr>
            <w:tcW w:w="37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94ED669" w14:textId="77777777" w:rsidR="00B95B90" w:rsidRPr="00490783" w:rsidRDefault="00B95B90" w:rsidP="000F2F46">
            <w:pPr>
              <w:pStyle w:val="Listenabsatz"/>
              <w:numPr>
                <w:ilvl w:val="0"/>
                <w:numId w:val="4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lastRenderedPageBreak/>
              <w:t xml:space="preserve">2749 patients with indeterminate or tuberculoid leprosy observed with self-healing lesions </w:t>
            </w:r>
          </w:p>
          <w:p w14:paraId="308430EB" w14:textId="77777777" w:rsidR="00B95B90" w:rsidRPr="00490783" w:rsidRDefault="00B95B90" w:rsidP="000F2F46">
            <w:pPr>
              <w:pStyle w:val="Listenabsatz"/>
              <w:numPr>
                <w:ilvl w:val="0"/>
                <w:numId w:val="4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1630 males, 1119 females</w:t>
            </w:r>
          </w:p>
          <w:p w14:paraId="5A5578BE" w14:textId="77777777" w:rsidR="00B95B90" w:rsidRPr="00490783" w:rsidRDefault="00B95B90" w:rsidP="000F2F46">
            <w:pPr>
              <w:pStyle w:val="Listenabsatz"/>
              <w:numPr>
                <w:ilvl w:val="0"/>
                <w:numId w:val="4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lastRenderedPageBreak/>
              <w:t>cases who self-healed: 220 cases (out of 673)</w:t>
            </w:r>
          </w:p>
          <w:p w14:paraId="1C05F4E8" w14:textId="77777777" w:rsidR="00B95B90" w:rsidRPr="00490783" w:rsidRDefault="00B95B90" w:rsidP="000F2F46">
            <w:pPr>
              <w:pStyle w:val="Listenabsatz"/>
              <w:numPr>
                <w:ilvl w:val="0"/>
                <w:numId w:val="4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Percentage of leprosy patients with self-healing lesions: 33%</w:t>
            </w:r>
          </w:p>
          <w:p w14:paraId="2B9120A1" w14:textId="77777777" w:rsidR="00B95B90" w:rsidRPr="00490783" w:rsidRDefault="00B95B90" w:rsidP="000F2F46">
            <w:pPr>
              <w:pStyle w:val="Listenabsatz"/>
              <w:numPr>
                <w:ilvl w:val="0"/>
                <w:numId w:val="4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unknown proportion of those suffering from </w:t>
            </w:r>
            <w:proofErr w:type="spellStart"/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abacillary</w:t>
            </w:r>
            <w:proofErr w:type="spellEnd"/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 or paucibacillary forms of leprosy, diagnosed clinically as indeterminate" or "tuberculoid" had lesions that might have proved to regress spontaneously had they not been given treatment </w:t>
            </w:r>
          </w:p>
          <w:p w14:paraId="799D8ABD" w14:textId="77777777" w:rsidR="00B95B90" w:rsidRPr="00490783" w:rsidRDefault="00B95B90" w:rsidP="000F2F46">
            <w:pPr>
              <w:pStyle w:val="Listenabsatz"/>
              <w:numPr>
                <w:ilvl w:val="0"/>
                <w:numId w:val="4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commonest type of regression occurs when the edge becomes sharp defined ant the skin in the macule becomes thicker</w:t>
            </w:r>
          </w:p>
        </w:tc>
      </w:tr>
      <w:tr w:rsidR="00B95B90" w:rsidRPr="00963D95" w14:paraId="7AF6C485" w14:textId="77777777" w:rsidTr="00B95B90">
        <w:trPr>
          <w:trHeight w:val="315"/>
        </w:trPr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CF8B3B8" w14:textId="24854DC1" w:rsidR="00B95B90" w:rsidRPr="00490783" w:rsidRDefault="00B95B90" w:rsidP="000F2F46">
            <w:p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proofErr w:type="spellStart"/>
            <w:proofErr w:type="gramStart"/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lastRenderedPageBreak/>
              <w:t>Fakhouri,R</w:t>
            </w:r>
            <w:proofErr w:type="spellEnd"/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.</w:t>
            </w:r>
            <w:proofErr w:type="gramEnd"/>
            <w:r w:rsidR="00963D95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,</w:t>
            </w: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 Sotto, M. N., Manini, M.P.I., </w:t>
            </w:r>
            <w:proofErr w:type="spellStart"/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Margarido</w:t>
            </w:r>
            <w:proofErr w:type="spellEnd"/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, L.C. (1938)</w:t>
            </w:r>
            <w:r w:rsidR="00963D95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 </w:t>
            </w:r>
            <w:r w:rsidR="00963D95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[</w:t>
            </w:r>
            <w:r w:rsidR="00963D95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4</w:t>
            </w:r>
            <w:r w:rsidR="00963D95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]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C1374CE" w14:textId="77777777" w:rsidR="00B95B90" w:rsidRPr="00490783" w:rsidRDefault="00B95B90" w:rsidP="000F2F46">
            <w:p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Nodular (tuberculoid) leprosy of childhood and tuberculoid leprosy: a comparative, morphologic, immunopathologic and quantitative study of skin tissue reaction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174F04F" w14:textId="77777777" w:rsidR="00B95B90" w:rsidRPr="00490783" w:rsidRDefault="00B95B90" w:rsidP="000F2F46">
            <w:p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Brazil 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E33C8A3" w14:textId="77777777" w:rsidR="00B95B90" w:rsidRPr="00490783" w:rsidRDefault="00B95B90" w:rsidP="000F2F46">
            <w:p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comparative, morphologic, immunopathologic and quantitative study </w:t>
            </w: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lastRenderedPageBreak/>
              <w:t>of skin tissue reaction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3A4E90F" w14:textId="77777777" w:rsidR="00B95B90" w:rsidRPr="00490783" w:rsidRDefault="00B95B90" w:rsidP="000F2F46">
            <w:pPr>
              <w:pStyle w:val="Listenabsatz"/>
              <w:numPr>
                <w:ilvl w:val="0"/>
                <w:numId w:val="6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lastRenderedPageBreak/>
              <w:t xml:space="preserve">Skin biopsies were obtained from 11 patients with clinical diagnosis of NL, and from 23 children and 24 adult patients with classical tuberculoid leprosy. </w:t>
            </w:r>
          </w:p>
          <w:p w14:paraId="288DC81B" w14:textId="77777777" w:rsidR="00B95B90" w:rsidRPr="00490783" w:rsidRDefault="00B95B90" w:rsidP="000F2F46">
            <w:pPr>
              <w:pStyle w:val="Listenabsatz"/>
              <w:numPr>
                <w:ilvl w:val="0"/>
                <w:numId w:val="6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11 infants and children (3 males and 8 females) constituted the NL group (group 1), with ages ranging from 19 </w:t>
            </w: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lastRenderedPageBreak/>
              <w:t>months to</w:t>
            </w: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br/>
              <w:t xml:space="preserve">9 </w:t>
            </w:r>
            <w:proofErr w:type="spellStart"/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yrs</w:t>
            </w:r>
            <w:proofErr w:type="spellEnd"/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 (mean of 3.61 </w:t>
            </w:r>
            <w:proofErr w:type="spellStart"/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yrs</w:t>
            </w:r>
            <w:proofErr w:type="spellEnd"/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). </w:t>
            </w:r>
          </w:p>
          <w:p w14:paraId="62427D9C" w14:textId="77777777" w:rsidR="00B95B90" w:rsidRPr="00490783" w:rsidRDefault="00B95B90" w:rsidP="000F2F46">
            <w:pPr>
              <w:pStyle w:val="Listenabsatz"/>
              <w:numPr>
                <w:ilvl w:val="0"/>
                <w:numId w:val="6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The tuberculoid leprosy children group (group 2) was composed of 23 patients (9 males and 14</w:t>
            </w: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br/>
              <w:t xml:space="preserve">females), with ages ranging from 2 to 14 years of age (mean of 8.63 </w:t>
            </w:r>
            <w:proofErr w:type="spellStart"/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yrs</w:t>
            </w:r>
            <w:proofErr w:type="spellEnd"/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). </w:t>
            </w:r>
          </w:p>
          <w:p w14:paraId="2BD9C6A7" w14:textId="77777777" w:rsidR="00B95B90" w:rsidRPr="00490783" w:rsidRDefault="00B95B90" w:rsidP="000F2F46">
            <w:pPr>
              <w:pStyle w:val="Listenabsatz"/>
              <w:numPr>
                <w:ilvl w:val="0"/>
                <w:numId w:val="6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The adult group (group 3) included 24 patients (11 male and 13 female) with ages ranging from 19 to 69 </w:t>
            </w:r>
            <w:proofErr w:type="spellStart"/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yrs</w:t>
            </w:r>
            <w:proofErr w:type="spellEnd"/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 (mean of 40.33 </w:t>
            </w:r>
            <w:proofErr w:type="spellStart"/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yrs</w:t>
            </w:r>
            <w:proofErr w:type="spellEnd"/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). </w:t>
            </w:r>
          </w:p>
          <w:p w14:paraId="5CA6CD9B" w14:textId="77777777" w:rsidR="00B95B90" w:rsidRPr="00490783" w:rsidRDefault="00B95B90" w:rsidP="000F2F46">
            <w:pPr>
              <w:pStyle w:val="Listenabsatz"/>
              <w:numPr>
                <w:ilvl w:val="0"/>
                <w:numId w:val="6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The </w:t>
            </w:r>
            <w:proofErr w:type="spellStart"/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Mitsuda</w:t>
            </w:r>
            <w:proofErr w:type="spellEnd"/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 skin test was positive in all</w:t>
            </w: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br/>
              <w:t xml:space="preserve">patients. </w:t>
            </w:r>
          </w:p>
          <w:p w14:paraId="062AA474" w14:textId="77777777" w:rsidR="00B95B90" w:rsidRPr="00490783" w:rsidRDefault="00B95B90" w:rsidP="000F2F46">
            <w:pPr>
              <w:pStyle w:val="Listenabsatz"/>
              <w:numPr>
                <w:ilvl w:val="0"/>
                <w:numId w:val="6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9 NL patients were born to lepromatous mothers, and the remaining had close relatives (one father and one aunt) with</w:t>
            </w: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br/>
              <w:t xml:space="preserve">lepromatous disease. </w:t>
            </w:r>
          </w:p>
          <w:p w14:paraId="2CF3B442" w14:textId="77777777" w:rsidR="00B95B90" w:rsidRPr="00490783" w:rsidRDefault="00B95B90" w:rsidP="000F2F46">
            <w:pPr>
              <w:pStyle w:val="Listenabsatz"/>
              <w:numPr>
                <w:ilvl w:val="0"/>
                <w:numId w:val="6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complete clinical records and follow up (mean duration of 5.9 </w:t>
            </w:r>
            <w:proofErr w:type="spellStart"/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yrs</w:t>
            </w:r>
            <w:proofErr w:type="spellEnd"/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) were accessed, and all patients presented an auto-resolutive course of disease without specific treatment. </w:t>
            </w:r>
          </w:p>
          <w:p w14:paraId="1C5711B5" w14:textId="77777777" w:rsidR="00B95B90" w:rsidRPr="00490783" w:rsidRDefault="00B95B90" w:rsidP="000F2F46">
            <w:pPr>
              <w:pStyle w:val="Listenabsatz"/>
              <w:numPr>
                <w:ilvl w:val="0"/>
                <w:numId w:val="6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Only one patient received chaulmoogra oil</w:t>
            </w: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br/>
              <w:t xml:space="preserve">treatment. </w:t>
            </w:r>
          </w:p>
          <w:p w14:paraId="534F1C67" w14:textId="77777777" w:rsidR="00B95B90" w:rsidRPr="00490783" w:rsidRDefault="00B95B90" w:rsidP="000F2F46">
            <w:pPr>
              <w:pStyle w:val="Listenabsatz"/>
              <w:numPr>
                <w:ilvl w:val="0"/>
                <w:numId w:val="6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All of them resolved without progression to other disease forms or deformities.</w:t>
            </w:r>
          </w:p>
        </w:tc>
        <w:tc>
          <w:tcPr>
            <w:tcW w:w="23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D01787B" w14:textId="77777777" w:rsidR="00B95B90" w:rsidRPr="00490783" w:rsidRDefault="00B95B90" w:rsidP="000F2F46">
            <w:p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lastRenderedPageBreak/>
              <w:t>none provided </w:t>
            </w:r>
          </w:p>
        </w:tc>
        <w:tc>
          <w:tcPr>
            <w:tcW w:w="37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C77D116" w14:textId="77777777" w:rsidR="00B95B90" w:rsidRPr="00490783" w:rsidRDefault="00B95B90" w:rsidP="000F2F46">
            <w:pPr>
              <w:pStyle w:val="Listenabsatz"/>
              <w:numPr>
                <w:ilvl w:val="0"/>
                <w:numId w:val="7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Group 1: All patients with nodular lesions resolved to healing without disease progression or deformities. </w:t>
            </w:r>
          </w:p>
          <w:p w14:paraId="7B9D20FD" w14:textId="77777777" w:rsidR="00B95B90" w:rsidRPr="00490783" w:rsidRDefault="00B95B90" w:rsidP="000F2F46">
            <w:pPr>
              <w:pStyle w:val="Listenabsatz"/>
              <w:numPr>
                <w:ilvl w:val="0"/>
                <w:numId w:val="7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proofErr w:type="gramStart"/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In spite of</w:t>
            </w:r>
            <w:proofErr w:type="gramEnd"/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 neural damage seen in skin lesions, patients with nodular leprosy resolve without peripheral nervous system injury such as neuritis, amyotrophy, paralysis, or trophic lesions. </w:t>
            </w:r>
          </w:p>
          <w:p w14:paraId="56078E9B" w14:textId="77777777" w:rsidR="00B95B90" w:rsidRPr="00490783" w:rsidRDefault="00B95B90" w:rsidP="000F2F46">
            <w:pPr>
              <w:pStyle w:val="Listenabsatz"/>
              <w:numPr>
                <w:ilvl w:val="0"/>
                <w:numId w:val="7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lastRenderedPageBreak/>
              <w:t>We observed AFB in 18.18% of NL biopsies and Mycobacterium antigen in 72.72% of the specimens.</w:t>
            </w:r>
          </w:p>
        </w:tc>
      </w:tr>
      <w:tr w:rsidR="00B95B90" w:rsidRPr="00963D95" w14:paraId="15F98EE4" w14:textId="77777777" w:rsidTr="00B95B90">
        <w:trPr>
          <w:trHeight w:val="315"/>
        </w:trPr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7DE17F4" w14:textId="0422886A" w:rsidR="00B95B90" w:rsidRPr="00490783" w:rsidRDefault="00B95B90" w:rsidP="000F2F46">
            <w:p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proofErr w:type="spellStart"/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lastRenderedPageBreak/>
              <w:t>Sirumban</w:t>
            </w:r>
            <w:proofErr w:type="spellEnd"/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, P., Kumar, A., Neelan, P.N. (1988)</w:t>
            </w:r>
            <w:r w:rsidR="00963D95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 </w:t>
            </w:r>
            <w:r w:rsidR="00963D95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[</w:t>
            </w:r>
            <w:r w:rsidR="00963D95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5</w:t>
            </w:r>
            <w:r w:rsidR="00963D95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]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E49CC5F" w14:textId="77777777" w:rsidR="00B95B90" w:rsidRPr="00490783" w:rsidRDefault="00B95B90" w:rsidP="000F2F46">
            <w:pPr>
              <w:rPr>
                <w:rFonts w:ascii="Calibri" w:eastAsia="Times New Roman" w:hAnsi="Calibri" w:cs="Calibri"/>
                <w:color w:val="212121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color w:val="212121"/>
                <w:sz w:val="22"/>
                <w:szCs w:val="22"/>
                <w:lang w:val="en-GB" w:eastAsia="de-DE"/>
              </w:rPr>
              <w:t>Healing time in untreated paucibacillary leprosy: a cross-sectional study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0324576" w14:textId="77777777" w:rsidR="00B95B90" w:rsidRPr="00490783" w:rsidRDefault="00B95B90" w:rsidP="000F2F46">
            <w:p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India 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39F7764" w14:textId="77777777" w:rsidR="00B95B90" w:rsidRPr="00490783" w:rsidRDefault="00B95B90" w:rsidP="000F2F46">
            <w:p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cross-sectional survey study 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7B401A9" w14:textId="77777777" w:rsidR="00B95B90" w:rsidRPr="00490783" w:rsidRDefault="00B95B90" w:rsidP="000F2F46">
            <w:pPr>
              <w:pStyle w:val="Listenabsatz"/>
              <w:numPr>
                <w:ilvl w:val="0"/>
                <w:numId w:val="8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Where: Rural Field Operation Area of the Central Leprosy Teaching and Research </w:t>
            </w:r>
            <w:proofErr w:type="spellStart"/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Insititute</w:t>
            </w:r>
            <w:proofErr w:type="spellEnd"/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 (Tamil Nadu) </w:t>
            </w:r>
          </w:p>
          <w:p w14:paraId="0FB07974" w14:textId="77777777" w:rsidR="00B95B90" w:rsidRPr="00490783" w:rsidRDefault="00B95B90" w:rsidP="000F2F46">
            <w:pPr>
              <w:pStyle w:val="Listenabsatz"/>
              <w:numPr>
                <w:ilvl w:val="0"/>
                <w:numId w:val="8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Population of 95,000 persons residing in 54 villages </w:t>
            </w:r>
          </w:p>
          <w:p w14:paraId="00300E71" w14:textId="77777777" w:rsidR="00B95B90" w:rsidRPr="00490783" w:rsidRDefault="00B95B90" w:rsidP="000F2F46">
            <w:pPr>
              <w:pStyle w:val="Listenabsatz"/>
              <w:numPr>
                <w:ilvl w:val="0"/>
                <w:numId w:val="8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study period of 12 years (1969-1980) </w:t>
            </w:r>
          </w:p>
          <w:p w14:paraId="4EA6BA79" w14:textId="77777777" w:rsidR="00B95B90" w:rsidRPr="00490783" w:rsidRDefault="00B95B90" w:rsidP="000F2F46">
            <w:pPr>
              <w:pStyle w:val="Listenabsatz"/>
              <w:numPr>
                <w:ilvl w:val="0"/>
                <w:numId w:val="8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annual detection surveys + clinical &amp; bacteriological examination </w:t>
            </w:r>
          </w:p>
          <w:p w14:paraId="6D4CA15A" w14:textId="77777777" w:rsidR="00B95B90" w:rsidRPr="00490783" w:rsidRDefault="00B95B90" w:rsidP="000F2F46">
            <w:pPr>
              <w:pStyle w:val="Listenabsatz"/>
              <w:numPr>
                <w:ilvl w:val="0"/>
                <w:numId w:val="8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Study Population: all patients were advised to take treatment, but most PB-type cases did not take treatment, the progress of those 117 participants was recorded during annual surveys &amp; further examination</w:t>
            </w:r>
          </w:p>
        </w:tc>
        <w:tc>
          <w:tcPr>
            <w:tcW w:w="23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FD6E96A" w14:textId="77777777" w:rsidR="00B95B90" w:rsidRPr="00302264" w:rsidRDefault="00B95B90" w:rsidP="000F2F46">
            <w:p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302264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healing time of a lesion may be defined as the time interval between disease onset (overt disease) and its inactivation or subsidence.</w:t>
            </w:r>
          </w:p>
        </w:tc>
        <w:tc>
          <w:tcPr>
            <w:tcW w:w="37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2C55AC0" w14:textId="77777777" w:rsidR="00B95B90" w:rsidRPr="00490783" w:rsidRDefault="00B95B90" w:rsidP="000F2F46">
            <w:pPr>
              <w:pStyle w:val="Listenabsatz"/>
              <w:numPr>
                <w:ilvl w:val="0"/>
                <w:numId w:val="8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Healing time of leprosy lesions in 117 untreated (PB) cases: estimated to be 2.03 ± 0.10 (mean ± S.E.) years </w:t>
            </w:r>
          </w:p>
          <w:p w14:paraId="48377062" w14:textId="77777777" w:rsidR="00B95B90" w:rsidRPr="00490783" w:rsidRDefault="00B95B90" w:rsidP="000F2F46">
            <w:pPr>
              <w:pStyle w:val="Listenabsatz"/>
              <w:numPr>
                <w:ilvl w:val="0"/>
                <w:numId w:val="8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This healing time does not appear to be influenced by epidemiological characteristics of the patients such as age, sex, intrafamilial leprosy contact status, </w:t>
            </w:r>
            <w:proofErr w:type="gramStart"/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number</w:t>
            </w:r>
            <w:proofErr w:type="gramEnd"/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 and site of leprosy lesions, etc. </w:t>
            </w:r>
          </w:p>
          <w:p w14:paraId="11DF4A61" w14:textId="77777777" w:rsidR="00B95B90" w:rsidRPr="00490783" w:rsidRDefault="00B95B90" w:rsidP="000F2F46">
            <w:pPr>
              <w:pStyle w:val="Listenabsatz"/>
              <w:numPr>
                <w:ilvl w:val="0"/>
                <w:numId w:val="8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the rate of healing and downgrading among the total untreated cases was 22.4% and 0.57%, respectively, per year</w:t>
            </w:r>
          </w:p>
          <w:p w14:paraId="3E35187F" w14:textId="77777777" w:rsidR="00B95B90" w:rsidRPr="00490783" w:rsidRDefault="00B95B90" w:rsidP="000F2F46">
            <w:pPr>
              <w:pStyle w:val="Listenabsatz"/>
              <w:numPr>
                <w:ilvl w:val="0"/>
                <w:numId w:val="8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About 39% of the total untreated PB leprosy cases healed within a period of 2 years. </w:t>
            </w:r>
          </w:p>
        </w:tc>
      </w:tr>
      <w:tr w:rsidR="00B95B90" w:rsidRPr="00963D95" w14:paraId="157100C7" w14:textId="77777777" w:rsidTr="00B95B90">
        <w:trPr>
          <w:trHeight w:val="315"/>
        </w:trPr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1EB70A2" w14:textId="1B764D6F" w:rsidR="00B95B90" w:rsidRPr="00490783" w:rsidRDefault="00B95B90" w:rsidP="000F2F46">
            <w:p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proofErr w:type="spellStart"/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Ramanujam</w:t>
            </w:r>
            <w:proofErr w:type="spellEnd"/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, K. (1978)</w:t>
            </w:r>
            <w:r w:rsidR="00963D95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 </w:t>
            </w:r>
            <w:r w:rsidR="00963D95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[</w:t>
            </w:r>
            <w:r w:rsidR="00963D95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6</w:t>
            </w:r>
            <w:r w:rsidR="00963D95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]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04CCC58" w14:textId="77777777" w:rsidR="00B95B90" w:rsidRPr="00490783" w:rsidRDefault="00B95B90" w:rsidP="000F2F46">
            <w:p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The </w:t>
            </w:r>
            <w:proofErr w:type="spellStart"/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Saidapet</w:t>
            </w:r>
            <w:proofErr w:type="spellEnd"/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 story, findings of a nineteen-year follow-up of children with untreated leprosy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D482F78" w14:textId="77777777" w:rsidR="00B95B90" w:rsidRPr="00490783" w:rsidRDefault="00B95B90" w:rsidP="000F2F46">
            <w:p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India 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5521730" w14:textId="77777777" w:rsidR="00B95B90" w:rsidRPr="00490783" w:rsidRDefault="00B95B90" w:rsidP="000F2F46">
            <w:p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Observational study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9506B5F" w14:textId="77777777" w:rsidR="00B95B90" w:rsidRPr="00490783" w:rsidRDefault="00B95B90" w:rsidP="000F2F4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e-DE"/>
              </w:rPr>
            </w:pPr>
          </w:p>
        </w:tc>
        <w:tc>
          <w:tcPr>
            <w:tcW w:w="23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D33FAAC" w14:textId="77777777" w:rsidR="00B95B90" w:rsidRPr="00490783" w:rsidRDefault="00B95B90" w:rsidP="000F2F46">
            <w:p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none provided </w:t>
            </w:r>
          </w:p>
        </w:tc>
        <w:tc>
          <w:tcPr>
            <w:tcW w:w="37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E24662F" w14:textId="77777777" w:rsidR="00B95B90" w:rsidRPr="00490783" w:rsidRDefault="00B95B90" w:rsidP="000F2F46">
            <w:pPr>
              <w:pStyle w:val="Listenabsatz"/>
              <w:numPr>
                <w:ilvl w:val="0"/>
                <w:numId w:val="9"/>
              </w:numPr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</w:pPr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observed a high proportion of spontaneous healing in children with major tuberculoid (98.7%), minor tuberculoid (78%), and </w:t>
            </w:r>
            <w:proofErr w:type="spellStart"/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maculo</w:t>
            </w:r>
            <w:proofErr w:type="spellEnd"/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 </w:t>
            </w:r>
            <w:proofErr w:type="spellStart"/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>anesthetic</w:t>
            </w:r>
            <w:proofErr w:type="spellEnd"/>
            <w:r w:rsidRPr="00490783">
              <w:rPr>
                <w:rFonts w:ascii="Calibri" w:eastAsia="Times New Roman" w:hAnsi="Calibri" w:cs="Calibri"/>
                <w:sz w:val="22"/>
                <w:szCs w:val="22"/>
                <w:lang w:val="en-GB" w:eastAsia="de-DE"/>
              </w:rPr>
              <w:t xml:space="preserve"> leprosy lesions (55%)</w:t>
            </w:r>
          </w:p>
        </w:tc>
      </w:tr>
    </w:tbl>
    <w:p w14:paraId="2B3794C2" w14:textId="77777777" w:rsidR="00B95B90" w:rsidRPr="00490783" w:rsidRDefault="00B95B90" w:rsidP="00B95B90">
      <w:pPr>
        <w:spacing w:after="240" w:line="480" w:lineRule="auto"/>
        <w:rPr>
          <w:rFonts w:ascii="Times New Roman" w:eastAsia="Times New Roman" w:hAnsi="Times New Roman" w:cs="Times New Roman"/>
          <w:color w:val="000000"/>
          <w:lang w:val="en-GB" w:eastAsia="de-DE"/>
        </w:rPr>
      </w:pPr>
    </w:p>
    <w:p w14:paraId="66C26F75" w14:textId="210D5E9C" w:rsidR="00740A31" w:rsidRDefault="00740A31">
      <w:pPr>
        <w:rPr>
          <w:lang w:val="en-GB"/>
        </w:rPr>
      </w:pPr>
    </w:p>
    <w:p w14:paraId="79484DA6" w14:textId="77777777" w:rsidR="00963D95" w:rsidRDefault="00963D95">
      <w:pPr>
        <w:rPr>
          <w:lang w:val="en-GB"/>
        </w:rPr>
        <w:sectPr w:rsidR="00963D95" w:rsidSect="00B95B90">
          <w:footerReference w:type="even" r:id="rId7"/>
          <w:footerReference w:type="default" r:id="rId8"/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7479FC3D" w14:textId="2602137E" w:rsidR="00963D95" w:rsidRDefault="00963D95">
      <w:pPr>
        <w:rPr>
          <w:rFonts w:ascii="Times New Roman" w:hAnsi="Times New Roman" w:cs="Times New Roman"/>
          <w:b/>
          <w:bCs/>
          <w:sz w:val="36"/>
          <w:szCs w:val="36"/>
          <w:lang w:val="en-GB"/>
        </w:rPr>
      </w:pPr>
      <w:r w:rsidRPr="00963D95">
        <w:rPr>
          <w:rFonts w:ascii="Times New Roman" w:hAnsi="Times New Roman" w:cs="Times New Roman"/>
          <w:b/>
          <w:bCs/>
          <w:sz w:val="36"/>
          <w:szCs w:val="36"/>
          <w:lang w:val="en-GB"/>
        </w:rPr>
        <w:lastRenderedPageBreak/>
        <w:t xml:space="preserve">References </w:t>
      </w:r>
    </w:p>
    <w:p w14:paraId="38B28192" w14:textId="33218BBE" w:rsidR="00963D95" w:rsidRDefault="00963D95">
      <w:pPr>
        <w:rPr>
          <w:rFonts w:ascii="Times New Roman" w:hAnsi="Times New Roman" w:cs="Times New Roman"/>
          <w:b/>
          <w:bCs/>
          <w:sz w:val="36"/>
          <w:szCs w:val="36"/>
          <w:lang w:val="en-GB"/>
        </w:rPr>
      </w:pPr>
    </w:p>
    <w:p w14:paraId="19C2337F" w14:textId="742E249A" w:rsidR="00963D95" w:rsidRPr="00963D95" w:rsidRDefault="00963D95" w:rsidP="00963D95">
      <w:pPr>
        <w:pStyle w:val="Listenabsatz"/>
        <w:numPr>
          <w:ilvl w:val="0"/>
          <w:numId w:val="13"/>
        </w:numPr>
        <w:spacing w:line="480" w:lineRule="auto"/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de-DE"/>
        </w:rPr>
      </w:pPr>
      <w:proofErr w:type="spellStart"/>
      <w:r w:rsidRPr="00963D95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de-DE"/>
        </w:rPr>
        <w:t>Ekambaram</w:t>
      </w:r>
      <w:proofErr w:type="spellEnd"/>
      <w:r w:rsidRPr="00963D95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de-DE"/>
        </w:rPr>
        <w:t xml:space="preserve"> V, </w:t>
      </w:r>
      <w:proofErr w:type="spellStart"/>
      <w:r w:rsidRPr="00963D95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de-DE"/>
        </w:rPr>
        <w:t>Sithambaram</w:t>
      </w:r>
      <w:proofErr w:type="spellEnd"/>
      <w:r w:rsidRPr="00963D95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de-DE"/>
        </w:rPr>
        <w:t xml:space="preserve"> M. Self-healing in non-lepromatous leprosy </w:t>
      </w:r>
      <w:proofErr w:type="gramStart"/>
      <w:r w:rsidRPr="00963D95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de-DE"/>
        </w:rPr>
        <w:t>in the area of</w:t>
      </w:r>
      <w:proofErr w:type="gramEnd"/>
      <w:r w:rsidRPr="00963D95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de-DE"/>
        </w:rPr>
        <w:t xml:space="preserve"> the ELEP Leprosy Control Project Dharmapuri (Tamil Nadu). </w:t>
      </w:r>
      <w:proofErr w:type="spellStart"/>
      <w:r w:rsidRPr="00963D95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de-DE"/>
        </w:rPr>
        <w:t>Lepr</w:t>
      </w:r>
      <w:proofErr w:type="spellEnd"/>
      <w:r w:rsidRPr="00963D95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de-DE"/>
        </w:rPr>
        <w:t xml:space="preserve"> India. 1977;49(3):387-392.</w:t>
      </w:r>
    </w:p>
    <w:p w14:paraId="77DFC0F2" w14:textId="77777777" w:rsidR="00963D95" w:rsidRPr="00963D95" w:rsidRDefault="00963D95" w:rsidP="00963D95">
      <w:pPr>
        <w:numPr>
          <w:ilvl w:val="0"/>
          <w:numId w:val="13"/>
        </w:numPr>
        <w:spacing w:line="480" w:lineRule="auto"/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de-DE"/>
        </w:rPr>
      </w:pPr>
      <w:r w:rsidRPr="00963D95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de-DE"/>
        </w:rPr>
        <w:t xml:space="preserve">Lara CB, Nolasco JO. Self-healing, or abortive, and residual forms of childhood leprosy and their probable significance. </w:t>
      </w:r>
      <w:proofErr w:type="spellStart"/>
      <w:r w:rsidRPr="00963D95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de-DE"/>
        </w:rPr>
        <w:t>Int</w:t>
      </w:r>
      <w:proofErr w:type="spellEnd"/>
      <w:r w:rsidRPr="00963D95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de-DE"/>
        </w:rPr>
        <w:t xml:space="preserve"> J </w:t>
      </w:r>
      <w:proofErr w:type="spellStart"/>
      <w:r w:rsidRPr="00963D95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de-DE"/>
        </w:rPr>
        <w:t>Lepr</w:t>
      </w:r>
      <w:proofErr w:type="spellEnd"/>
      <w:r w:rsidRPr="00963D95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de-DE"/>
        </w:rPr>
        <w:t>. 1956;24(3):245-263.</w:t>
      </w:r>
    </w:p>
    <w:p w14:paraId="77A838A8" w14:textId="77777777" w:rsidR="00963D95" w:rsidRPr="00963D95" w:rsidRDefault="00963D95" w:rsidP="00963D95">
      <w:pPr>
        <w:numPr>
          <w:ilvl w:val="0"/>
          <w:numId w:val="13"/>
        </w:numPr>
        <w:spacing w:line="480" w:lineRule="auto"/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de-DE"/>
        </w:rPr>
      </w:pPr>
      <w:r w:rsidRPr="00963D95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de-DE"/>
        </w:rPr>
        <w:t xml:space="preserve">Browne SG. Self-healing Leprosy: Report on 2749 Patients. </w:t>
      </w:r>
      <w:proofErr w:type="spellStart"/>
      <w:r w:rsidRPr="00963D95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de-DE"/>
        </w:rPr>
        <w:t>Lepr</w:t>
      </w:r>
      <w:proofErr w:type="spellEnd"/>
      <w:r w:rsidRPr="00963D95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de-DE"/>
        </w:rPr>
        <w:t xml:space="preserve"> Rev. </w:t>
      </w:r>
      <w:proofErr w:type="gramStart"/>
      <w:r w:rsidRPr="00963D95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de-DE"/>
        </w:rPr>
        <w:t>1974;45:104</w:t>
      </w:r>
      <w:proofErr w:type="gramEnd"/>
      <w:r w:rsidRPr="00963D95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de-DE"/>
        </w:rPr>
        <w:t>-111.</w:t>
      </w:r>
    </w:p>
    <w:p w14:paraId="7E0142DC" w14:textId="77777777" w:rsidR="00963D95" w:rsidRPr="00963D95" w:rsidRDefault="00963D95" w:rsidP="00963D95">
      <w:pPr>
        <w:numPr>
          <w:ilvl w:val="0"/>
          <w:numId w:val="13"/>
        </w:numPr>
        <w:spacing w:line="480" w:lineRule="auto"/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de-DE"/>
        </w:rPr>
      </w:pPr>
      <w:proofErr w:type="spellStart"/>
      <w:r w:rsidRPr="00963D95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de-DE"/>
        </w:rPr>
        <w:t>Fakhouri</w:t>
      </w:r>
      <w:proofErr w:type="spellEnd"/>
      <w:r w:rsidRPr="00963D95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de-DE"/>
        </w:rPr>
        <w:t xml:space="preserve"> R, Sotto MN, </w:t>
      </w:r>
      <w:proofErr w:type="spellStart"/>
      <w:r w:rsidRPr="00963D95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de-DE"/>
        </w:rPr>
        <w:t>Manono</w:t>
      </w:r>
      <w:proofErr w:type="spellEnd"/>
      <w:r w:rsidRPr="00963D95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de-DE"/>
        </w:rPr>
        <w:t xml:space="preserve"> MPI, </w:t>
      </w:r>
      <w:proofErr w:type="spellStart"/>
      <w:r w:rsidRPr="00963D95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de-DE"/>
        </w:rPr>
        <w:t>Margarido</w:t>
      </w:r>
      <w:proofErr w:type="spellEnd"/>
      <w:r w:rsidRPr="00963D95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de-DE"/>
        </w:rPr>
        <w:t xml:space="preserve"> LC. Nodular leprosy of childhood and tuberculoid leprosy: a comparative, morphologic, immunopathologic and quantitative study of skin tissue reaction. </w:t>
      </w:r>
      <w:proofErr w:type="spellStart"/>
      <w:r w:rsidRPr="00963D95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de-DE"/>
        </w:rPr>
        <w:t>Int</w:t>
      </w:r>
      <w:proofErr w:type="spellEnd"/>
      <w:r w:rsidRPr="00963D95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de-DE"/>
        </w:rPr>
        <w:t xml:space="preserve"> J </w:t>
      </w:r>
      <w:proofErr w:type="spellStart"/>
      <w:r w:rsidRPr="00963D95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de-DE"/>
        </w:rPr>
        <w:t>Lepr</w:t>
      </w:r>
      <w:proofErr w:type="spellEnd"/>
      <w:r w:rsidRPr="00963D95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de-DE"/>
        </w:rPr>
        <w:t xml:space="preserve"> Other </w:t>
      </w:r>
      <w:proofErr w:type="spellStart"/>
      <w:r w:rsidRPr="00963D95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de-DE"/>
        </w:rPr>
        <w:t>Mycobact</w:t>
      </w:r>
      <w:proofErr w:type="spellEnd"/>
      <w:r w:rsidRPr="00963D95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de-DE"/>
        </w:rPr>
        <w:t xml:space="preserve"> Dis. 1938;71(3).</w:t>
      </w:r>
    </w:p>
    <w:p w14:paraId="6652DD12" w14:textId="77777777" w:rsidR="00963D95" w:rsidRPr="00963D95" w:rsidRDefault="00963D95" w:rsidP="00963D95">
      <w:pPr>
        <w:numPr>
          <w:ilvl w:val="0"/>
          <w:numId w:val="13"/>
        </w:numPr>
        <w:spacing w:line="480" w:lineRule="auto"/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de-DE"/>
        </w:rPr>
      </w:pPr>
      <w:proofErr w:type="spellStart"/>
      <w:r w:rsidRPr="00963D95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de-DE"/>
        </w:rPr>
        <w:t>Sirumban</w:t>
      </w:r>
      <w:proofErr w:type="spellEnd"/>
      <w:r w:rsidRPr="00963D95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de-DE"/>
        </w:rPr>
        <w:t xml:space="preserve"> P, Kumar A, Neelan PN. Healing Time in Untreated Paucibacillary Leprosy: A Cross-sectional Study. </w:t>
      </w:r>
      <w:proofErr w:type="spellStart"/>
      <w:r w:rsidRPr="00963D95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de-DE"/>
        </w:rPr>
        <w:t>Int</w:t>
      </w:r>
      <w:proofErr w:type="spellEnd"/>
      <w:r w:rsidRPr="00963D95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de-DE"/>
        </w:rPr>
        <w:t xml:space="preserve"> J </w:t>
      </w:r>
      <w:proofErr w:type="spellStart"/>
      <w:r w:rsidRPr="00963D95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de-DE"/>
        </w:rPr>
        <w:t>Lepr</w:t>
      </w:r>
      <w:proofErr w:type="spellEnd"/>
      <w:r w:rsidRPr="00963D95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de-DE"/>
        </w:rPr>
        <w:t xml:space="preserve"> Other </w:t>
      </w:r>
      <w:proofErr w:type="spellStart"/>
      <w:r w:rsidRPr="00963D95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de-DE"/>
        </w:rPr>
        <w:t>Mycobact</w:t>
      </w:r>
      <w:proofErr w:type="spellEnd"/>
      <w:r w:rsidRPr="00963D95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de-DE"/>
        </w:rPr>
        <w:t xml:space="preserve"> Dis. 1988;56(2).</w:t>
      </w:r>
    </w:p>
    <w:p w14:paraId="0F2BC993" w14:textId="77777777" w:rsidR="00963D95" w:rsidRPr="00963D95" w:rsidRDefault="00963D95" w:rsidP="00963D95">
      <w:pPr>
        <w:numPr>
          <w:ilvl w:val="0"/>
          <w:numId w:val="13"/>
        </w:numPr>
        <w:spacing w:line="480" w:lineRule="auto"/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de-DE"/>
        </w:rPr>
      </w:pPr>
      <w:proofErr w:type="spellStart"/>
      <w:r w:rsidRPr="00963D95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de-DE"/>
        </w:rPr>
        <w:t>Ramanujam</w:t>
      </w:r>
      <w:proofErr w:type="spellEnd"/>
      <w:r w:rsidRPr="00963D95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de-DE"/>
        </w:rPr>
        <w:t xml:space="preserve"> K. The </w:t>
      </w:r>
      <w:proofErr w:type="spellStart"/>
      <w:r w:rsidRPr="00963D95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de-DE"/>
        </w:rPr>
        <w:t>Saidapet</w:t>
      </w:r>
      <w:proofErr w:type="spellEnd"/>
      <w:r w:rsidRPr="00963D95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de-DE"/>
        </w:rPr>
        <w:t xml:space="preserve"> story, findings of a </w:t>
      </w:r>
      <w:proofErr w:type="gramStart"/>
      <w:r w:rsidRPr="00963D95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de-DE"/>
        </w:rPr>
        <w:t>nineteen year</w:t>
      </w:r>
      <w:proofErr w:type="gramEnd"/>
      <w:r w:rsidRPr="00963D95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de-DE"/>
        </w:rPr>
        <w:t xml:space="preserve"> </w:t>
      </w:r>
      <w:proofErr w:type="spellStart"/>
      <w:r w:rsidRPr="00963D95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de-DE"/>
        </w:rPr>
        <w:t>followup</w:t>
      </w:r>
      <w:proofErr w:type="spellEnd"/>
      <w:r w:rsidRPr="00963D95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de-DE"/>
        </w:rPr>
        <w:t xml:space="preserve"> of children with untreated leprosy. </w:t>
      </w:r>
      <w:r w:rsidRPr="00963D95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de-DE"/>
        </w:rPr>
        <w:t>(Abstract). In</w:t>
      </w:r>
      <w:proofErr w:type="spellStart"/>
      <w:r w:rsidRPr="00963D95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de-DE"/>
        </w:rPr>
        <w:t>t</w:t>
      </w:r>
      <w:proofErr w:type="spellEnd"/>
      <w:r w:rsidRPr="00963D95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de-DE"/>
        </w:rPr>
        <w:t xml:space="preserve"> J </w:t>
      </w:r>
      <w:proofErr w:type="spellStart"/>
      <w:r w:rsidRPr="00963D95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de-DE"/>
        </w:rPr>
        <w:t>Lepr</w:t>
      </w:r>
      <w:proofErr w:type="spellEnd"/>
      <w:r w:rsidRPr="00963D95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de-DE"/>
        </w:rPr>
        <w:t xml:space="preserve">. </w:t>
      </w:r>
      <w:proofErr w:type="gramStart"/>
      <w:r w:rsidRPr="00963D95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de-DE"/>
        </w:rPr>
        <w:t>1979;47:347</w:t>
      </w:r>
      <w:proofErr w:type="gramEnd"/>
      <w:r w:rsidRPr="00963D95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de-DE"/>
        </w:rPr>
        <w:t>-348.</w:t>
      </w:r>
    </w:p>
    <w:p w14:paraId="293F2E4B" w14:textId="77777777" w:rsidR="00963D95" w:rsidRPr="00963D95" w:rsidRDefault="00963D95" w:rsidP="00963D95">
      <w:pPr>
        <w:pStyle w:val="Listenabsatz"/>
        <w:spacing w:line="480" w:lineRule="auto"/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de-DE"/>
        </w:rPr>
      </w:pPr>
    </w:p>
    <w:p w14:paraId="74CB97BD" w14:textId="77777777" w:rsidR="00963D95" w:rsidRPr="00963D95" w:rsidRDefault="00963D95" w:rsidP="00963D95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de-DE"/>
        </w:rPr>
      </w:pPr>
    </w:p>
    <w:p w14:paraId="1557B61B" w14:textId="77777777" w:rsidR="00963D95" w:rsidRPr="00963D95" w:rsidRDefault="00963D95" w:rsidP="00963D95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de-DE"/>
        </w:rPr>
      </w:pPr>
    </w:p>
    <w:p w14:paraId="28FAB95D" w14:textId="4A3E4E3A" w:rsidR="00963D95" w:rsidRPr="00963D95" w:rsidRDefault="00963D95" w:rsidP="00963D95">
      <w:pPr>
        <w:spacing w:line="480" w:lineRule="auto"/>
        <w:rPr>
          <w:lang w:val="en-GB"/>
        </w:rPr>
      </w:pPr>
    </w:p>
    <w:p w14:paraId="54188846" w14:textId="77777777" w:rsidR="00963D95" w:rsidRPr="00963D95" w:rsidRDefault="00963D95">
      <w:pPr>
        <w:rPr>
          <w:rFonts w:ascii="Times New Roman" w:hAnsi="Times New Roman" w:cs="Times New Roman"/>
          <w:b/>
          <w:bCs/>
          <w:sz w:val="36"/>
          <w:szCs w:val="36"/>
          <w:lang w:val="en-GB"/>
        </w:rPr>
      </w:pPr>
    </w:p>
    <w:sectPr w:rsidR="00963D95" w:rsidRPr="00963D95" w:rsidSect="00963D9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7D7C5E" w14:textId="77777777" w:rsidR="00FB17E6" w:rsidRDefault="00FB17E6" w:rsidP="00B95B90">
      <w:r>
        <w:separator/>
      </w:r>
    </w:p>
  </w:endnote>
  <w:endnote w:type="continuationSeparator" w:id="0">
    <w:p w14:paraId="2A426B28" w14:textId="77777777" w:rsidR="00FB17E6" w:rsidRDefault="00FB17E6" w:rsidP="00B95B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498814444"/>
      <w:docPartObj>
        <w:docPartGallery w:val="Page Numbers (Bottom of Page)"/>
        <w:docPartUnique/>
      </w:docPartObj>
    </w:sdtPr>
    <w:sdtContent>
      <w:p w14:paraId="7C4D5470" w14:textId="2C781C60" w:rsidR="00B95B90" w:rsidRDefault="00B95B90" w:rsidP="00B72C55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 w:rsidR="00963D95">
          <w:rPr>
            <w:rStyle w:val="Seitenzahl"/>
          </w:rPr>
          <w:fldChar w:fldCharType="separate"/>
        </w:r>
        <w:r w:rsidR="00963D95">
          <w:rPr>
            <w:rStyle w:val="Seitenzahl"/>
            <w:noProof/>
          </w:rPr>
          <w:t>4</w:t>
        </w:r>
        <w:r>
          <w:rPr>
            <w:rStyle w:val="Seitenzahl"/>
          </w:rPr>
          <w:fldChar w:fldCharType="end"/>
        </w:r>
      </w:p>
    </w:sdtContent>
  </w:sdt>
  <w:p w14:paraId="6E9C4699" w14:textId="77777777" w:rsidR="00B95B90" w:rsidRDefault="00B95B90" w:rsidP="00B95B90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53161155"/>
      <w:docPartObj>
        <w:docPartGallery w:val="Page Numbers (Bottom of Page)"/>
        <w:docPartUnique/>
      </w:docPartObj>
    </w:sdtPr>
    <w:sdtContent>
      <w:p w14:paraId="76DCF687" w14:textId="04C39E2A" w:rsidR="00B95B90" w:rsidRDefault="00B95B90" w:rsidP="00B72C55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3679B9E2" w14:textId="77777777" w:rsidR="00B95B90" w:rsidRDefault="00B95B90" w:rsidP="00B95B90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04ADAA" w14:textId="77777777" w:rsidR="00FB17E6" w:rsidRDefault="00FB17E6" w:rsidP="00B95B90">
      <w:r>
        <w:separator/>
      </w:r>
    </w:p>
  </w:footnote>
  <w:footnote w:type="continuationSeparator" w:id="0">
    <w:p w14:paraId="6F33485F" w14:textId="77777777" w:rsidR="00FB17E6" w:rsidRDefault="00FB17E6" w:rsidP="00B95B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557F9E"/>
    <w:multiLevelType w:val="hybridMultilevel"/>
    <w:tmpl w:val="2D2AEA1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53075AA"/>
    <w:multiLevelType w:val="hybridMultilevel"/>
    <w:tmpl w:val="90DA5D9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89F3D49"/>
    <w:multiLevelType w:val="hybridMultilevel"/>
    <w:tmpl w:val="665441D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977A61"/>
    <w:multiLevelType w:val="hybridMultilevel"/>
    <w:tmpl w:val="85C2E4C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DE350F5"/>
    <w:multiLevelType w:val="hybridMultilevel"/>
    <w:tmpl w:val="326254C0"/>
    <w:lvl w:ilvl="0" w:tplc="B0E26706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A34897"/>
    <w:multiLevelType w:val="hybridMultilevel"/>
    <w:tmpl w:val="3670F83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8B84ACD"/>
    <w:multiLevelType w:val="multilevel"/>
    <w:tmpl w:val="F0B4EA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6FE71CD"/>
    <w:multiLevelType w:val="hybridMultilevel"/>
    <w:tmpl w:val="5176767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C490C62"/>
    <w:multiLevelType w:val="hybridMultilevel"/>
    <w:tmpl w:val="5E6476D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D3022AE"/>
    <w:multiLevelType w:val="hybridMultilevel"/>
    <w:tmpl w:val="2660939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94E4278"/>
    <w:multiLevelType w:val="hybridMultilevel"/>
    <w:tmpl w:val="B350A83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04E250B"/>
    <w:multiLevelType w:val="hybridMultilevel"/>
    <w:tmpl w:val="A756048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5A50F85"/>
    <w:multiLevelType w:val="hybridMultilevel"/>
    <w:tmpl w:val="79F2BF4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40259116">
    <w:abstractNumId w:val="10"/>
  </w:num>
  <w:num w:numId="2" w16cid:durableId="532807747">
    <w:abstractNumId w:val="8"/>
  </w:num>
  <w:num w:numId="3" w16cid:durableId="650716285">
    <w:abstractNumId w:val="5"/>
  </w:num>
  <w:num w:numId="4" w16cid:durableId="461659147">
    <w:abstractNumId w:val="1"/>
  </w:num>
  <w:num w:numId="5" w16cid:durableId="1751393204">
    <w:abstractNumId w:val="3"/>
  </w:num>
  <w:num w:numId="6" w16cid:durableId="1808162928">
    <w:abstractNumId w:val="7"/>
  </w:num>
  <w:num w:numId="7" w16cid:durableId="1969507460">
    <w:abstractNumId w:val="11"/>
  </w:num>
  <w:num w:numId="8" w16cid:durableId="717389636">
    <w:abstractNumId w:val="12"/>
  </w:num>
  <w:num w:numId="9" w16cid:durableId="696008133">
    <w:abstractNumId w:val="0"/>
  </w:num>
  <w:num w:numId="10" w16cid:durableId="799343932">
    <w:abstractNumId w:val="6"/>
  </w:num>
  <w:num w:numId="11" w16cid:durableId="121387926">
    <w:abstractNumId w:val="2"/>
  </w:num>
  <w:num w:numId="12" w16cid:durableId="647592512">
    <w:abstractNumId w:val="9"/>
  </w:num>
  <w:num w:numId="13" w16cid:durableId="69535440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B90"/>
    <w:rsid w:val="00740A31"/>
    <w:rsid w:val="00963D95"/>
    <w:rsid w:val="00B95B90"/>
    <w:rsid w:val="00BA003F"/>
    <w:rsid w:val="00EC74D0"/>
    <w:rsid w:val="00FB1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B33DFD"/>
  <w15:chartTrackingRefBased/>
  <w15:docId w15:val="{09572AF3-A654-694E-932C-D8084DBE5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95B90"/>
  </w:style>
  <w:style w:type="paragraph" w:styleId="berschrift1">
    <w:name w:val="heading 1"/>
    <w:basedOn w:val="Standard"/>
    <w:next w:val="Standard"/>
    <w:link w:val="berschrift1Zchn"/>
    <w:uiPriority w:val="9"/>
    <w:qFormat/>
    <w:rsid w:val="00B95B9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95B9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enabsatz">
    <w:name w:val="List Paragraph"/>
    <w:basedOn w:val="Standard"/>
    <w:uiPriority w:val="34"/>
    <w:qFormat/>
    <w:rsid w:val="00B95B90"/>
    <w:pPr>
      <w:ind w:left="720"/>
      <w:contextualSpacing/>
    </w:pPr>
  </w:style>
  <w:style w:type="paragraph" w:styleId="Fuzeile">
    <w:name w:val="footer"/>
    <w:basedOn w:val="Standard"/>
    <w:link w:val="FuzeileZchn"/>
    <w:uiPriority w:val="99"/>
    <w:unhideWhenUsed/>
    <w:rsid w:val="00B95B9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95B90"/>
  </w:style>
  <w:style w:type="character" w:styleId="Seitenzahl">
    <w:name w:val="page number"/>
    <w:basedOn w:val="Absatz-Standardschriftart"/>
    <w:uiPriority w:val="99"/>
    <w:semiHidden/>
    <w:unhideWhenUsed/>
    <w:rsid w:val="00B95B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12</Words>
  <Characters>9528</Characters>
  <Application>Microsoft Office Word</Application>
  <DocSecurity>0</DocSecurity>
  <Lines>79</Lines>
  <Paragraphs>22</Paragraphs>
  <ScaleCrop>false</ScaleCrop>
  <Company/>
  <LinksUpToDate>false</LinksUpToDate>
  <CharactersWithSpaces>1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ützle, Sophie (Stud. FHML)</dc:creator>
  <cp:keywords/>
  <dc:description/>
  <cp:lastModifiedBy>Stützle, Sophie (Stud. FHML)</cp:lastModifiedBy>
  <cp:revision>3</cp:revision>
  <dcterms:created xsi:type="dcterms:W3CDTF">2024-08-16T10:56:00Z</dcterms:created>
  <dcterms:modified xsi:type="dcterms:W3CDTF">2024-08-16T11:05:00Z</dcterms:modified>
</cp:coreProperties>
</file>